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1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  <w:sz w:val="18"/>
          <w:szCs w:val="18"/>
          <w:lang w:val="en-US" w:eastAsia="en-US"/>
        </w:rPr>
      </w:pPr>
      <w:r>
        <w:rPr>
          <w:rFonts w:cs="Arial" w:ascii="Arial" w:hAnsi="Arial"/>
          <w:color w:val="000000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77190</wp:posOffset>
                </wp:positionV>
                <wp:extent cx="5447665" cy="4681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7665" cy="4681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8"/>
                              <w:gridCol w:w="2090"/>
                              <w:gridCol w:w="2310"/>
                              <w:gridCol w:w="2421"/>
                            </w:tblGrid>
                            <w:tr>
                              <w:trPr>
                                <w:trHeight w:val="579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A549 CELLS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BEAS-2B CE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Compound (10 µM)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PS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s-ES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SD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PS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s-ES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S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9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</w:rPr>
                                    <w:t>Rhein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-55.3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3.50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-5</w:t>
                                  </w:r>
                                  <w:bookmarkStart w:id="0" w:name="OLE_LINK3"/>
                                  <w:bookmarkStart w:id="1" w:name="OLE_LINK2"/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</w:rPr>
                                    <w:t>Emodin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4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5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3.33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4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75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object w:dxaOrig="1897" w:dyaOrig="1259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52.6pt;height:35.75pt" filled="f" o:ole="">
                                        <v:imagedata r:id="rId3" o:title=""/>
                                      </v:shape>
                                      <o:OLEObject Type="Embed" ProgID="" ShapeID="ole_rId2" DrawAspect="Content" ObjectID="_1496283996" r:id="rId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a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 xml:space="preserve"> R = OMe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27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2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9.12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6.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b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 xml:space="preserve"> R = OPh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70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8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75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c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 xml:space="preserve"> R = O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5.70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4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2.62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a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 xml:space="preserve"> R = NHPh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6.75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.27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4.50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b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 xml:space="preserve"> R = NH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o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1.75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.34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.5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2c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R = NH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  <w:lang w:val="pt-BR"/>
                                    </w:rPr>
                                    <w:t>p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OMe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5.27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6.80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4.37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6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2d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R = NH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  <w:lang w:val="pt-BR"/>
                                    </w:rPr>
                                    <w:t>p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2.20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3.82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1.25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0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2e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R = NH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  <w:lang w:val="pt-BR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  <w:lang w:val="pt-BR"/>
                                    </w:rPr>
                                    <w:t>p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diCl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58.72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5.75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59.96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0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2f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R = NH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  <w:lang w:val="pt-BR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-CF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9.42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4.40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7.25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4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2g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R = NHPh-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i/>
                                      <w:sz w:val="18"/>
                                      <w:szCs w:val="18"/>
                                      <w:lang w:val="pt-BR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-CO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pt-BR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22.25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4.89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9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8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75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</w:rPr>
                                    <w:t>2h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R =      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object w:dxaOrig="1331" w:dyaOrig="1319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37.8pt;height:36.9pt" filled="f" o:ole="">
                                        <v:imagedata r:id="rId5" o:title=""/>
                                      </v:shape>
                                      <o:OLEObject Type="Embed" ProgID="" ShapeID="ole_rId4" DrawAspect="Content" ObjectID="_2021565176" r:id="rId4"/>
                                    </w:objec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9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.98)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TableHead"/>
                                    <w:spacing w:lineRule="auto" w:line="48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1.87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pt-BR"/>
                                    </w:rPr>
                                    <w:t>.1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95pt;height:368.6pt;mso-wrap-distance-left:7.05pt;mso-wrap-distance-right:7.05pt;mso-wrap-distance-top:0pt;mso-wrap-distance-bottom:0pt;margin-top:29.7pt;mso-position-vertical-relative:text;margin-left:12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8"/>
                        <w:gridCol w:w="2090"/>
                        <w:gridCol w:w="2310"/>
                        <w:gridCol w:w="2421"/>
                      </w:tblGrid>
                      <w:tr>
                        <w:trPr>
                          <w:trHeight w:val="579" w:hRule="atLeast"/>
                        </w:trPr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A549 CELLS</w:t>
                            </w:r>
                          </w:p>
                        </w:tc>
                        <w:tc>
                          <w:tcPr>
                            <w:tcW w:w="24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BEAS-2B CELLS</w:t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Compound (10 µM)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PS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s-ES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SD)</w:t>
                            </w:r>
                          </w:p>
                        </w:tc>
                        <w:tc>
                          <w:tcPr>
                            <w:tcW w:w="24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PS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s-ES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SD)</w:t>
                            </w:r>
                          </w:p>
                        </w:tc>
                      </w:tr>
                      <w:tr>
                        <w:trPr>
                          <w:trHeight w:val="579" w:hRule="atLeast"/>
                        </w:trPr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</w:rPr>
                              <w:t>Rhein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-55.3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3.50)</w:t>
                            </w:r>
                          </w:p>
                        </w:tc>
                        <w:tc>
                          <w:tcPr>
                            <w:tcW w:w="24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-5</w:t>
                            </w:r>
                            <w:bookmarkStart w:id="2" w:name="OLE_LINK3"/>
                            <w:bookmarkStart w:id="3" w:name="OLE_LINK2"/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bookmarkEnd w:id="2"/>
                            <w:bookmarkEnd w:id="3"/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4)</w:t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17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</w:rPr>
                              <w:t>Emodin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4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5)</w:t>
                            </w:r>
                          </w:p>
                        </w:tc>
                        <w:tc>
                          <w:tcPr>
                            <w:tcW w:w="24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3.33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4.50)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75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object w:dxaOrig="1897" w:dyaOrig="1259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52.6pt;height:35.75pt" filled="f" o:ole="">
                                  <v:imagedata r:id="rId7" o:title=""/>
                                </v:shape>
                                <o:OLEObject Type="Embed" ProgID="" ShapeID="ole_rId6" DrawAspect="Content" ObjectID="_1661822766" r:id="rId6"/>
                              </w:objec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</w:rPr>
                              <w:t>1a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 xml:space="preserve"> R = OMe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11.27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2.52)</w:t>
                            </w:r>
                          </w:p>
                        </w:tc>
                        <w:tc>
                          <w:tcPr>
                            <w:tcW w:w="24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9.12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6.60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</w:rPr>
                              <w:t>1b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 xml:space="preserve"> R = OPh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17.70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3.58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18.75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7.58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</w:rPr>
                              <w:t>1c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 xml:space="preserve"> R = O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15.70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3.44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12.62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</w:rPr>
                              <w:t>0.94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</w:rPr>
                              <w:t>2a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 xml:space="preserve"> R = NHPh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6.75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.27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4.50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.71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</w:rPr>
                              <w:t>2b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 xml:space="preserve"> R = NH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</w:rPr>
                              <w:t>o-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1.75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.34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.5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.06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  <w:t>2c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 xml:space="preserve"> R = NH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  <w:lang w:val="pt-BR"/>
                              </w:rPr>
                              <w:t>p-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OMe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5.27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6.80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4.37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6.65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  <w:t>2d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 xml:space="preserve"> R = NH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  <w:lang w:val="pt-BR"/>
                              </w:rPr>
                              <w:t>p-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2.20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3.82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1.25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0.21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  <w:t>2e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 xml:space="preserve"> R = NH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  <w:lang w:val="pt-BR"/>
                              </w:rPr>
                              <w:t>o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,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  <w:lang w:val="pt-BR"/>
                              </w:rPr>
                              <w:t>p-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diCl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58.72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5.75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59.96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0.65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  <w:t>2f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 xml:space="preserve"> R = NH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  <w:lang w:val="pt-BR"/>
                              </w:rPr>
                              <w:t>m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-CF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vertAlign w:val="subscript"/>
                                <w:lang w:val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9.42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4.40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7.25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4.03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  <w:t>2g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 xml:space="preserve"> R = NHPh-</w:t>
                            </w:r>
                            <w:r>
                              <w:rPr>
                                <w:rFonts w:cs="Arial"/>
                                <w:bCs/>
                                <w:i/>
                                <w:sz w:val="18"/>
                                <w:szCs w:val="18"/>
                                <w:lang w:val="pt-BR"/>
                              </w:rPr>
                              <w:t>o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-CO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vertAlign w:val="subscript"/>
                                <w:lang w:val="pt-BR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22.25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4.89)</w:t>
                            </w:r>
                          </w:p>
                        </w:tc>
                        <w:tc>
                          <w:tcPr>
                            <w:tcW w:w="2421" w:type="dxa"/>
                            <w:tcBorders/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9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8.29)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75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Head"/>
                              <w:spacing w:lineRule="auto" w:line="480" w:before="0" w:after="0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</w:rPr>
                              <w:t>2h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R =      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object w:dxaOrig="1331" w:dyaOrig="1319">
                                <v:shapetype id="_x0000_tole_rId8" coordsize="21600,21600" o:spt="ole_rId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" type="_x0000_tole_rId8" style="width:37.8pt;height:36.9pt" filled="f" o:ole="">
                                  <v:imagedata r:id="rId9" o:title=""/>
                                </v:shape>
                                <o:OLEObject Type="Embed" ProgID="" ShapeID="ole_rId8" DrawAspect="Content" ObjectID="_1445367418" r:id="rId8"/>
                              </w:objec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9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.98)</w:t>
                            </w:r>
                          </w:p>
                        </w:tc>
                        <w:tc>
                          <w:tcPr>
                            <w:tcW w:w="24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TableHead"/>
                              <w:spacing w:lineRule="auto" w:line="480" w:before="0" w:after="0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1.87 (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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pt-BR"/>
                              </w:rPr>
                              <w:t>.1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  <w:sz w:val="18"/>
          <w:szCs w:val="18"/>
          <w:lang w:val="en-US" w:eastAsia="en-US"/>
        </w:rPr>
      </w:pPr>
      <w:r>
        <w:rPr>
          <w:rFonts w:cs="Arial" w:ascii="Arial" w:hAnsi="Arial"/>
          <w:color w:val="000000"/>
          <w:sz w:val="18"/>
          <w:szCs w:val="18"/>
          <w:lang w:val="en-US" w:eastAsia="en-US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  <w:sz w:val="18"/>
          <w:szCs w:val="18"/>
          <w:lang w:val="en-US" w:eastAsia="en-US"/>
        </w:rPr>
      </w:pPr>
      <w:r>
        <w:rPr>
          <w:rFonts w:cs="Arial" w:ascii="Arial" w:hAnsi="Arial"/>
          <w:color w:val="000000"/>
          <w:sz w:val="18"/>
          <w:szCs w:val="18"/>
          <w:lang w:val="en-US" w:eastAsia="en-US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lang w:val="en-GB" w:eastAsia="en-US"/>
        </w:rPr>
      </w:pPr>
      <w:r>
        <w:rPr>
          <w:rFonts w:cs="Arial" w:ascii="Arial" w:hAnsi="Arial"/>
          <w:color w:val="000000"/>
          <w:sz w:val="20"/>
          <w:szCs w:val="20"/>
          <w:lang w:val="en-GB" w:eastAsia="en-US"/>
        </w:rPr>
      </w:r>
    </w:p>
    <w:sectPr>
      <w:footerReference w:type="default" r:id="rId10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Ft">
    <w:name w:val="ft"/>
    <w:basedOn w:val="Fuentedeprrafopredeter"/>
    <w:qFormat/>
    <w:rPr/>
  </w:style>
  <w:style w:type="character" w:styleId="Locality">
    <w:name w:val="locality"/>
    <w:basedOn w:val="Fuentedeprrafopredeter"/>
    <w:qFormat/>
    <w:rPr/>
  </w:style>
  <w:style w:type="character" w:styleId="Region">
    <w:name w:val="region"/>
    <w:basedOn w:val="Fuentedeprrafopredeter"/>
    <w:qFormat/>
    <w:rPr/>
  </w:style>
  <w:style w:type="character" w:styleId="Postalcode">
    <w:name w:val="postal-code"/>
    <w:basedOn w:val="Fuentedeprrafopredeter"/>
    <w:qFormat/>
    <w:rPr/>
  </w:style>
  <w:style w:type="character" w:styleId="Countryname">
    <w:name w:val="country-name"/>
    <w:basedOn w:val="Fuentedeprrafopredeter"/>
    <w:qFormat/>
    <w:rPr/>
  </w:style>
  <w:style w:type="character" w:styleId="CarCar3">
    <w:name w:val=" Car Car3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PageNumber">
    <w:name w:val="Page Number"/>
    <w:basedOn w:val="Fuentedeprrafopredeter"/>
    <w:rPr/>
  </w:style>
  <w:style w:type="character" w:styleId="CarCar2">
    <w:name w:val=" Car Car2"/>
    <w:basedOn w:val="Fuentedeprrafopredeter"/>
    <w:qFormat/>
    <w:rPr>
      <w:rFonts w:ascii="Tahoma" w:hAnsi="Tahoma" w:eastAsia="Times New Roman" w:cs="Tahoma"/>
      <w:sz w:val="16"/>
      <w:szCs w:val="16"/>
      <w:lang w:val="es-ES"/>
    </w:rPr>
  </w:style>
  <w:style w:type="character" w:styleId="CarCar4">
    <w:name w:val=" Car Car4"/>
    <w:basedOn w:val="Fuentedeprrafopredeter"/>
    <w:qFormat/>
    <w:rPr>
      <w:b/>
      <w:bCs/>
      <w:kern w:val="2"/>
      <w:sz w:val="48"/>
      <w:szCs w:val="48"/>
      <w:lang w:val="es-E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>
      <w:rFonts w:ascii="Times New Roman" w:hAnsi="Times New Roman" w:eastAsia="Times New Roman" w:cs="Times New Roman"/>
    </w:rPr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Head">
    <w:name w:val="TableHead"/>
    <w:basedOn w:val="Normal"/>
    <w:qFormat/>
    <w:pPr>
      <w:spacing w:lineRule="exact" w:line="200" w:before="60" w:after="60"/>
    </w:pPr>
    <w:rPr>
      <w:rFonts w:ascii="Arial" w:hAnsi="Arial" w:eastAsia="MS Mincho;ＭＳ 明朝" w:cs="Arial"/>
      <w:sz w:val="16"/>
      <w:lang w:val="en-GB" w:eastAsia="ja-JP"/>
    </w:rPr>
  </w:style>
  <w:style w:type="paragraph" w:styleId="P1withIndendation">
    <w:name w:val="P1_with_Indendation"/>
    <w:basedOn w:val="Normal"/>
    <w:qFormat/>
    <w:pPr>
      <w:spacing w:lineRule="exact" w:line="230"/>
      <w:ind w:firstLine="284"/>
      <w:jc w:val="both"/>
    </w:pPr>
    <w:rPr>
      <w:rFonts w:eastAsia="MS Mincho;ＭＳ 明朝"/>
      <w:sz w:val="18"/>
      <w:lang w:val="en-GB" w:eastAsia="ja-JP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9:52:00Z</dcterms:created>
  <dc:creator>Jesús</dc:creator>
  <dc:description/>
  <cp:keywords/>
  <dc:language>en-US</dc:language>
  <cp:lastModifiedBy>red</cp:lastModifiedBy>
  <dcterms:modified xsi:type="dcterms:W3CDTF">2012-10-15T09:52:00Z</dcterms:modified>
  <cp:revision>2</cp:revision>
  <dc:subject/>
  <dc:title>- ELECTRONIC SUPPLEMENTARY MATERIAL -</dc:title>
</cp:coreProperties>
</file>